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b/>
          <w:b/>
          <w:sz w:val="36"/>
          <w:szCs w:val="24"/>
        </w:rPr>
      </w:pPr>
      <w:bookmarkStart w:id="0" w:name="_Hlk6047360"/>
      <w:bookmarkEnd w:id="0"/>
      <w:r>
        <w:rPr>
          <w:b/>
          <w:sz w:val="36"/>
          <w:szCs w:val="24"/>
        </w:rPr>
        <w:t>S1 Appendix</w:t>
      </w:r>
    </w:p>
    <w:p>
      <w:pPr>
        <w:pStyle w:val="TableTitle"/>
        <w:rPr>
          <w:b/>
          <w:b/>
          <w:sz w:val="36"/>
          <w:szCs w:val="24"/>
        </w:rPr>
      </w:pPr>
      <w:r>
        <w:rPr>
          <w:b/>
          <w:sz w:val="36"/>
          <w:szCs w:val="24"/>
        </w:rPr>
      </w:r>
    </w:p>
    <w:p>
      <w:pPr>
        <w:pStyle w:val="TableTitle"/>
        <w:rPr>
          <w:szCs w:val="24"/>
        </w:rPr>
      </w:pPr>
      <w:r>
        <w:rPr>
          <w:szCs w:val="24"/>
        </w:rPr>
        <w:t xml:space="preserve">STROBE checklist of items included in reports of </w:t>
      </w:r>
      <w:r>
        <w:rPr>
          <w:bCs/>
          <w:iCs/>
          <w:szCs w:val="24"/>
        </w:rPr>
        <w:t>case-control studies.</w:t>
      </w:r>
      <w:r>
        <w:rPr>
          <w:szCs w:val="24"/>
        </w:rPr>
        <w:t xml:space="preserve"> </w:t>
      </w:r>
    </w:p>
    <w:p>
      <w:pPr>
        <w:pStyle w:val="TableTitle"/>
        <w:rPr>
          <w:szCs w:val="24"/>
        </w:rPr>
      </w:pPr>
      <w:r>
        <w:rPr>
          <w:szCs w:val="24"/>
        </w:rPr>
      </w:r>
    </w:p>
    <w:tbl>
      <w:tblPr>
        <w:tblW w:w="142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981"/>
        <w:gridCol w:w="6901"/>
        <w:gridCol w:w="1261"/>
        <w:gridCol w:w="3192"/>
      </w:tblGrid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  <w:bookmarkStart w:id="1" w:name="italic5"/>
            <w:bookmarkStart w:id="2" w:name="italic4"/>
            <w:bookmarkStart w:id="3" w:name="bold4"/>
            <w:bookmarkStart w:id="4" w:name="italic3"/>
            <w:bookmarkStart w:id="5" w:name="bold3"/>
            <w:bookmarkStart w:id="6" w:name="italic2"/>
            <w:bookmarkStart w:id="7" w:name="bold2"/>
            <w:bookmarkStart w:id="8" w:name="italic1"/>
            <w:bookmarkStart w:id="9" w:name="bold1"/>
            <w:bookmarkStart w:id="10" w:name="_Hlk6047348"/>
            <w:bookmarkStart w:id="11" w:name="italic5"/>
            <w:bookmarkStart w:id="12" w:name="italic4"/>
            <w:bookmarkStart w:id="13" w:name="bold4"/>
            <w:bookmarkStart w:id="14" w:name="italic3"/>
            <w:bookmarkStart w:id="15" w:name="bold3"/>
            <w:bookmarkStart w:id="16" w:name="italic2"/>
            <w:bookmarkStart w:id="17" w:name="bold2"/>
            <w:bookmarkStart w:id="18" w:name="italic1"/>
            <w:bookmarkStart w:id="19" w:name="bold1"/>
            <w:bookmarkStart w:id="20" w:name="_Hlk6047348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  <w:bookmarkEnd w:id="19"/>
            <w:bookmarkEnd w:id="20"/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 No. (in manuscript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marks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21" w:name="italic6"/>
            <w:bookmarkStart w:id="22" w:name="bold5"/>
            <w:r>
              <w:rPr>
                <w:b/>
                <w:sz w:val="20"/>
              </w:rPr>
              <w:t>Title and abstract</w:t>
            </w:r>
            <w:bookmarkEnd w:id="21"/>
            <w:bookmarkEnd w:id="22"/>
          </w:p>
        </w:tc>
        <w:tc>
          <w:tcPr>
            <w:tcW w:w="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3" w:name="italic7"/>
            <w:bookmarkStart w:id="24" w:name="bold6"/>
            <w:bookmarkStart w:id="25" w:name="italic7"/>
            <w:bookmarkStart w:id="26" w:name="bold6"/>
            <w:bookmarkEnd w:id="25"/>
            <w:bookmarkEnd w:id="26"/>
          </w:p>
        </w:tc>
        <w:tc>
          <w:tcPr>
            <w:tcW w:w="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8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7" w:name="italic8"/>
            <w:bookmarkStart w:id="28" w:name="bold7"/>
            <w:r>
              <w:rPr>
                <w:sz w:val="20"/>
              </w:rPr>
              <w:t>Introduction</w:t>
            </w:r>
            <w:bookmarkEnd w:id="27"/>
            <w:bookmarkEnd w:id="28"/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9" w:name="italic9"/>
            <w:bookmarkStart w:id="30" w:name="bold8"/>
            <w:r>
              <w:rPr>
                <w:bCs/>
                <w:sz w:val="20"/>
              </w:rPr>
              <w:t>Background/</w:t>
            </w:r>
            <w:bookmarkStart w:id="31" w:name="italic10"/>
            <w:bookmarkStart w:id="32" w:name="bold9"/>
            <w:bookmarkEnd w:id="29"/>
            <w:bookmarkEnd w:id="30"/>
            <w:r>
              <w:rPr>
                <w:bCs/>
                <w:sz w:val="20"/>
              </w:rPr>
              <w:t>rationale</w:t>
            </w:r>
            <w:bookmarkEnd w:id="31"/>
            <w:bookmarkEnd w:id="32"/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3" w:name="italic11"/>
            <w:bookmarkStart w:id="34" w:name="bold10"/>
            <w:bookmarkEnd w:id="33"/>
            <w:bookmarkEnd w:id="34"/>
            <w:r>
              <w:rPr>
                <w:bCs/>
                <w:sz w:val="20"/>
              </w:rPr>
              <w:t>Objectives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8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5" w:name="italic12"/>
            <w:bookmarkStart w:id="36" w:name="bold11"/>
            <w:r>
              <w:rPr>
                <w:sz w:val="20"/>
              </w:rPr>
              <w:t>Methods</w:t>
            </w:r>
            <w:bookmarkEnd w:id="35"/>
            <w:bookmarkEnd w:id="36"/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7" w:name="italic13"/>
            <w:bookmarkStart w:id="38" w:name="bold12"/>
            <w:bookmarkEnd w:id="37"/>
            <w:bookmarkEnd w:id="38"/>
            <w:r>
              <w:rPr>
                <w:bCs/>
                <w:sz w:val="20"/>
              </w:rPr>
              <w:t>Study design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9" w:name="italic14"/>
            <w:bookmarkStart w:id="40" w:name="bold13"/>
            <w:bookmarkEnd w:id="39"/>
            <w:bookmarkEnd w:id="40"/>
            <w:r>
              <w:rPr>
                <w:bCs/>
                <w:sz w:val="20"/>
              </w:rPr>
              <w:t>Settin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case ascertainment and control selection. Give the rationale for the choice of cases and controls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41" w:name="italic15"/>
            <w:bookmarkStart w:id="42" w:name="bold14"/>
            <w:bookmarkStart w:id="43" w:name="italic15"/>
            <w:bookmarkStart w:id="44" w:name="bold14"/>
            <w:bookmarkEnd w:id="43"/>
            <w:bookmarkEnd w:id="44"/>
          </w:p>
        </w:tc>
        <w:tc>
          <w:tcPr>
            <w:tcW w:w="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the number of controls per cas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5" w:name="italic17"/>
            <w:bookmarkStart w:id="46" w:name="bold16"/>
            <w:bookmarkEnd w:id="45"/>
            <w:bookmarkEnd w:id="46"/>
            <w:r>
              <w:rPr>
                <w:bCs/>
                <w:sz w:val="20"/>
              </w:rPr>
              <w:t>Variables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-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18"/>
            <w:bookmarkStart w:id="48" w:name="bold17"/>
            <w:r>
              <w:rPr>
                <w:bCs/>
                <w:sz w:val="20"/>
              </w:rPr>
              <w:t>Data sources/</w:t>
            </w:r>
            <w:bookmarkStart w:id="49" w:name="italic19"/>
            <w:bookmarkStart w:id="50" w:name="bold18"/>
            <w:bookmarkEnd w:id="47"/>
            <w:bookmarkEnd w:id="48"/>
            <w:r>
              <w:rPr>
                <w:bCs/>
                <w:sz w:val="20"/>
              </w:rPr>
              <w:t xml:space="preserve"> measurement</w:t>
            </w:r>
            <w:bookmarkEnd w:id="49"/>
            <w:bookmarkEnd w:id="50"/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51" w:name="bold19"/>
            <w:r>
              <w:rPr>
                <w:bCs/>
                <w:sz w:val="20"/>
              </w:rPr>
              <w:t>*</w:t>
            </w:r>
            <w:bookmarkEnd w:id="51"/>
          </w:p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-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52" w:name="italic20"/>
            <w:bookmarkStart w:id="53" w:name="bold20"/>
            <w:bookmarkEnd w:id="52"/>
            <w:bookmarkEnd w:id="53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-1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54" w:name="italic21"/>
            <w:bookmarkStart w:id="55" w:name="bold21"/>
            <w:bookmarkEnd w:id="54"/>
            <w:bookmarkEnd w:id="55"/>
            <w:r>
              <w:rPr>
                <w:bCs/>
                <w:sz w:val="20"/>
              </w:rPr>
              <w:t>Study size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sz w:val="20"/>
              </w:rPr>
              <w:t>10</w:t>
            </w:r>
          </w:p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6" w:name="italic22"/>
            <w:bookmarkStart w:id="57" w:name="bold22"/>
            <w:r>
              <w:rPr>
                <w:bCs/>
                <w:sz w:val="20"/>
              </w:rPr>
              <w:t>Quantitative</w:t>
            </w:r>
            <w:bookmarkStart w:id="58" w:name="italic23"/>
            <w:bookmarkStart w:id="59" w:name="bold23"/>
            <w:bookmarkEnd w:id="56"/>
            <w:bookmarkEnd w:id="57"/>
            <w:r>
              <w:rPr>
                <w:bCs/>
                <w:sz w:val="20"/>
              </w:rPr>
              <w:t xml:space="preserve"> variables</w:t>
            </w:r>
            <w:bookmarkEnd w:id="58"/>
            <w:bookmarkEnd w:id="59"/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60" w:name="italic24"/>
            <w:r>
              <w:rPr>
                <w:sz w:val="20"/>
              </w:rPr>
              <w:t>Statistical</w:t>
            </w:r>
            <w:bookmarkStart w:id="61" w:name="italic25"/>
            <w:bookmarkEnd w:id="60"/>
            <w:r>
              <w:rPr>
                <w:sz w:val="20"/>
              </w:rPr>
              <w:t xml:space="preserve"> methods</w:t>
            </w:r>
            <w:bookmarkEnd w:id="61"/>
          </w:p>
        </w:tc>
        <w:tc>
          <w:tcPr>
            <w:tcW w:w="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2" w:name="italic26"/>
            <w:bookmarkStart w:id="63" w:name="bold24"/>
            <w:bookmarkStart w:id="64" w:name="italic26"/>
            <w:bookmarkStart w:id="65" w:name="bold24"/>
            <w:bookmarkEnd w:id="64"/>
            <w:bookmarkEnd w:id="65"/>
          </w:p>
        </w:tc>
        <w:tc>
          <w:tcPr>
            <w:tcW w:w="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 subgroup analysis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6" w:name="italic27"/>
            <w:bookmarkStart w:id="67" w:name="bold25"/>
            <w:bookmarkStart w:id="68" w:name="italic27"/>
            <w:bookmarkStart w:id="69" w:name="bold25"/>
            <w:bookmarkEnd w:id="68"/>
            <w:bookmarkEnd w:id="69"/>
          </w:p>
        </w:tc>
        <w:tc>
          <w:tcPr>
            <w:tcW w:w="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 missing data, stated in ‘Result’ section.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0" w:name="italic28"/>
            <w:bookmarkStart w:id="71" w:name="bold26"/>
            <w:bookmarkStart w:id="72" w:name="italic28"/>
            <w:bookmarkStart w:id="73" w:name="bold26"/>
            <w:bookmarkEnd w:id="72"/>
            <w:bookmarkEnd w:id="73"/>
          </w:p>
        </w:tc>
        <w:tc>
          <w:tcPr>
            <w:tcW w:w="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matching of cases and controls was addressed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, 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4" w:name="italic29"/>
            <w:bookmarkStart w:id="75" w:name="bold27"/>
            <w:bookmarkStart w:id="76" w:name="italic29"/>
            <w:bookmarkStart w:id="77" w:name="bold27"/>
            <w:bookmarkEnd w:id="76"/>
            <w:bookmarkEnd w:id="77"/>
          </w:p>
        </w:tc>
        <w:tc>
          <w:tcPr>
            <w:tcW w:w="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8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8" w:name="italic30"/>
            <w:bookmarkStart w:id="79" w:name="bold28"/>
            <w:r>
              <w:rPr>
                <w:sz w:val="20"/>
              </w:rPr>
              <w:t>Results</w:t>
            </w:r>
            <w:bookmarkEnd w:id="78"/>
            <w:bookmarkEnd w:id="79"/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0" w:name="italic31"/>
            <w:bookmarkStart w:id="81" w:name="bold29"/>
            <w:r>
              <w:rPr>
                <w:bCs/>
                <w:sz w:val="20"/>
              </w:rPr>
              <w:t>Participants</w:t>
            </w:r>
            <w:bookmarkEnd w:id="80"/>
            <w:bookmarkEnd w:id="81"/>
          </w:p>
        </w:tc>
        <w:tc>
          <w:tcPr>
            <w:tcW w:w="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82" w:name="bold30"/>
            <w:r>
              <w:rPr>
                <w:bCs/>
                <w:sz w:val="20"/>
              </w:rPr>
              <w:t>*</w:t>
            </w:r>
            <w:bookmarkEnd w:id="82"/>
          </w:p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3" w:name="italic32"/>
            <w:bookmarkStart w:id="84" w:name="bold31"/>
            <w:bookmarkStart w:id="85" w:name="italic32"/>
            <w:bookmarkStart w:id="86" w:name="bold31"/>
            <w:bookmarkEnd w:id="85"/>
            <w:bookmarkEnd w:id="86"/>
          </w:p>
        </w:tc>
        <w:tc>
          <w:tcPr>
            <w:tcW w:w="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7" w:name="italic33"/>
            <w:bookmarkStart w:id="88" w:name="bold32"/>
            <w:bookmarkStart w:id="89" w:name="italic33"/>
            <w:bookmarkStart w:id="90" w:name="bold32"/>
            <w:bookmarkEnd w:id="89"/>
            <w:bookmarkEnd w:id="90"/>
          </w:p>
        </w:tc>
        <w:tc>
          <w:tcPr>
            <w:tcW w:w="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91" w:name="OLE_LINK4"/>
            <w:r>
              <w:rPr>
                <w:sz w:val="20"/>
              </w:rPr>
              <w:t>(c) Consider use of a flow diagram</w:t>
            </w:r>
            <w:bookmarkEnd w:id="91"/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2" w:name="italic34"/>
            <w:bookmarkStart w:id="93" w:name="bold33"/>
            <w:r>
              <w:rPr>
                <w:bCs/>
                <w:sz w:val="20"/>
              </w:rPr>
              <w:t xml:space="preserve">Descriptive </w:t>
            </w:r>
            <w:bookmarkStart w:id="94" w:name="italic35"/>
            <w:bookmarkStart w:id="95" w:name="bold34"/>
            <w:bookmarkEnd w:id="92"/>
            <w:bookmarkEnd w:id="93"/>
            <w:r>
              <w:rPr>
                <w:bCs/>
                <w:sz w:val="20"/>
              </w:rPr>
              <w:t>data</w:t>
            </w:r>
            <w:bookmarkEnd w:id="94"/>
            <w:bookmarkEnd w:id="95"/>
          </w:p>
        </w:tc>
        <w:tc>
          <w:tcPr>
            <w:tcW w:w="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6" w:name="bold35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7" w:name="italic36"/>
            <w:bookmarkStart w:id="98" w:name="bold36"/>
            <w:bookmarkStart w:id="99" w:name="italic36"/>
            <w:bookmarkStart w:id="100" w:name="bold36"/>
            <w:bookmarkEnd w:id="99"/>
            <w:bookmarkEnd w:id="100"/>
          </w:p>
        </w:tc>
        <w:tc>
          <w:tcPr>
            <w:tcW w:w="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  <w:szCs w:val="19"/>
                <w:lang w:val="en-MY"/>
              </w:rPr>
              <w:t xml:space="preserve">Of all recruited patients, no missing data was found. Stated in ‘Result’ section. </w:t>
            </w:r>
          </w:p>
        </w:tc>
      </w:tr>
      <w:tr>
        <w:trPr>
          <w:trHeight w:val="295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1" w:name="italic38"/>
            <w:bookmarkStart w:id="102" w:name="bold38"/>
            <w:bookmarkEnd w:id="101"/>
            <w:bookmarkEnd w:id="102"/>
            <w:r>
              <w:rPr>
                <w:bCs/>
                <w:sz w:val="20"/>
              </w:rPr>
              <w:t>Outcome dat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3" w:name="bold39"/>
            <w:r>
              <w:rPr>
                <w:bCs/>
                <w:sz w:val="20"/>
              </w:rPr>
              <w:t>*</w:t>
            </w:r>
            <w:bookmarkEnd w:id="103"/>
          </w:p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4" w:name="bold41"/>
            <w:bookmarkStart w:id="105" w:name="italic40"/>
            <w:bookmarkEnd w:id="104"/>
            <w:bookmarkEnd w:id="105"/>
            <w:r>
              <w:rPr>
                <w:bCs/>
                <w:sz w:val="20"/>
              </w:rPr>
              <w:t>Main results</w:t>
            </w:r>
          </w:p>
        </w:tc>
        <w:tc>
          <w:tcPr>
            <w:tcW w:w="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-1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2, Table 3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6" w:name="bold42"/>
            <w:bookmarkStart w:id="107" w:name="italic41"/>
            <w:bookmarkStart w:id="108" w:name="bold42"/>
            <w:bookmarkStart w:id="109" w:name="italic41"/>
            <w:bookmarkEnd w:id="108"/>
            <w:bookmarkEnd w:id="109"/>
          </w:p>
        </w:tc>
        <w:tc>
          <w:tcPr>
            <w:tcW w:w="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nly variable age was categorized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10" w:name="bold43"/>
            <w:bookmarkStart w:id="111" w:name="italic42"/>
            <w:bookmarkStart w:id="112" w:name="bold43"/>
            <w:bookmarkStart w:id="113" w:name="italic42"/>
            <w:bookmarkEnd w:id="112"/>
            <w:bookmarkEnd w:id="113"/>
          </w:p>
        </w:tc>
        <w:tc>
          <w:tcPr>
            <w:tcW w:w="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relevant to this study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Other analyses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-1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szCs w:val="19"/>
                <w:lang w:val="en-MY"/>
              </w:rPr>
            </w:pPr>
            <w:r>
              <w:rPr>
                <w:sz w:val="20"/>
                <w:szCs w:val="19"/>
                <w:lang w:val="en-MY"/>
              </w:rPr>
              <w:t>Interaction between variables, sensitivity analyses, Hosmer-Lemeshow goodness-of-fit test, classification table, and receiver operating characteristic (ROC) curve.</w:t>
            </w:r>
          </w:p>
        </w:tc>
      </w:tr>
      <w:tr>
        <w:trPr/>
        <w:tc>
          <w:tcPr>
            <w:tcW w:w="98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iscussio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Key results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Limitations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-1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Interpretation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-1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Generalisability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-1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8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ther informatio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Fundin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Stated in a separate ‘Financial Disclosure Statement’ </w:t>
            </w:r>
          </w:p>
        </w:tc>
      </w:tr>
    </w:tbl>
    <w:p>
      <w:pPr>
        <w:pStyle w:val="Normal"/>
        <w:rPr/>
      </w:pPr>
      <w:r>
        <w:rPr/>
      </w:r>
      <w:bookmarkStart w:id="114" w:name="bold44"/>
      <w:bookmarkStart w:id="115" w:name="italic43"/>
      <w:bookmarkStart w:id="116" w:name="bold44"/>
      <w:bookmarkStart w:id="117" w:name="italic43"/>
      <w:bookmarkEnd w:id="116"/>
      <w:bookmarkEnd w:id="117"/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bookmarkStart w:id="118" w:name="bold44"/>
      <w:bookmarkStart w:id="119" w:name="italic43"/>
      <w:bookmarkEnd w:id="118"/>
      <w:bookmarkEnd w:id="119"/>
      <w:r>
        <w:rPr>
          <w:bCs/>
          <w:sz w:val="20"/>
        </w:rPr>
        <w:t>*</w:t>
      </w:r>
      <w:r>
        <w:rPr>
          <w:sz w:val="20"/>
        </w:rPr>
        <w:t>Give information separately for cases and control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orient="landscape" w:w="16838" w:h="11906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361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8T18:11:00Z</dcterms:created>
  <dc:creator>pplouffe</dc:creator>
  <dc:description/>
  <cp:keywords/>
  <dc:language>en-US</dc:language>
  <cp:lastModifiedBy>Joshua Jones</cp:lastModifiedBy>
  <cp:lastPrinted>2007-10-20T14:51:00Z</cp:lastPrinted>
  <dcterms:modified xsi:type="dcterms:W3CDTF">2019-10-18T18:11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